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E70F6" w14:textId="77777777" w:rsidR="00B35392" w:rsidRDefault="00B35392" w:rsidP="00B35392"/>
    <w:p w14:paraId="37406A5B" w14:textId="03D48926" w:rsidR="00B35392" w:rsidRDefault="00B35392" w:rsidP="00B35392"/>
    <w:tbl>
      <w:tblPr>
        <w:tblW w:w="10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547"/>
        <w:gridCol w:w="872"/>
        <w:gridCol w:w="1660"/>
        <w:gridCol w:w="872"/>
        <w:gridCol w:w="2020"/>
        <w:gridCol w:w="872"/>
      </w:tblGrid>
      <w:tr w:rsidR="007C33DE" w:rsidRPr="00424BE8" w14:paraId="05E467E0" w14:textId="77777777" w:rsidTr="00A068B6">
        <w:trPr>
          <w:trHeight w:val="20"/>
        </w:trPr>
        <w:tc>
          <w:tcPr>
            <w:tcW w:w="1062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9CB54F" w14:textId="7D23D24F" w:rsidR="007C33DE" w:rsidRPr="007C33DE" w:rsidRDefault="007C33DE" w:rsidP="007C33DE">
            <w:pPr>
              <w:rPr>
                <w:rFonts w:ascii="Calibri" w:hAnsi="Calibri" w:cs="Calibri"/>
                <w:sz w:val="20"/>
                <w:szCs w:val="20"/>
              </w:rPr>
            </w:pPr>
            <w:r w:rsidRPr="007C33DE">
              <w:rPr>
                <w:rFonts w:ascii="Calibri" w:hAnsi="Calibri" w:cs="Calibri"/>
                <w:b/>
                <w:bCs/>
                <w:sz w:val="20"/>
                <w:szCs w:val="20"/>
              </w:rPr>
              <w:t>Supplemental Table 1:</w:t>
            </w:r>
            <w:r w:rsidRPr="007C33DE">
              <w:rPr>
                <w:rFonts w:ascii="Calibri" w:hAnsi="Calibri" w:cs="Calibri"/>
                <w:sz w:val="20"/>
                <w:szCs w:val="20"/>
              </w:rPr>
              <w:t xml:space="preserve"> Sensitivity analysis of 5 and 10 year overall survival of urban and rural groups, controlling for longevity of rural residence, when only examining first degree relatives, and when a minimum of 5 first degree relatives was required.</w:t>
            </w:r>
          </w:p>
        </w:tc>
      </w:tr>
      <w:tr w:rsidR="00B35392" w:rsidRPr="00424BE8" w14:paraId="4B936724" w14:textId="77777777" w:rsidTr="007C33DE">
        <w:trPr>
          <w:trHeight w:val="20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E87F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15E5" w14:textId="77777777" w:rsidR="00B35392" w:rsidRPr="00424BE8" w:rsidRDefault="00B35392" w:rsidP="00B611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D027" w14:textId="554E4ADE" w:rsidR="00B35392" w:rsidRPr="00424BE8" w:rsidRDefault="007C33DE" w:rsidP="00B611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y </w:t>
            </w:r>
            <w:r w:rsidR="00B35392">
              <w:rPr>
                <w:rFonts w:ascii="Calibri" w:hAnsi="Calibri" w:cs="Calibri"/>
                <w:color w:val="000000"/>
                <w:sz w:val="20"/>
                <w:szCs w:val="20"/>
              </w:rPr>
              <w:t>First Degree Rela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F23977" w14:textId="77777777" w:rsidR="00B35392" w:rsidRPr="00424BE8" w:rsidRDefault="00B35392" w:rsidP="00B611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nimum 5 First Degree Relatives</w:t>
            </w:r>
          </w:p>
        </w:tc>
      </w:tr>
      <w:tr w:rsidR="00B35392" w:rsidRPr="00424BE8" w14:paraId="3061A129" w14:textId="77777777" w:rsidTr="007C33DE">
        <w:trPr>
          <w:trHeight w:val="20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B2E8" w14:textId="77777777" w:rsidR="00B35392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45E87" w14:textId="77777777" w:rsidR="00B35392" w:rsidRPr="00424BE8" w:rsidRDefault="00B35392" w:rsidP="00B6116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B186A" w14:textId="2E38C8C6" w:rsidR="00B35392" w:rsidRPr="00424BE8" w:rsidRDefault="00B35392" w:rsidP="00B61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7C33D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47D43" w14:textId="77777777" w:rsidR="00B35392" w:rsidRPr="00424BE8" w:rsidRDefault="00B35392" w:rsidP="00B6116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5C9E" w14:textId="537B1AE3" w:rsidR="00B35392" w:rsidRPr="00424BE8" w:rsidRDefault="00B35392" w:rsidP="00B611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7C33D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BD4D1" w14:textId="77777777" w:rsidR="00B35392" w:rsidRPr="00424BE8" w:rsidRDefault="00B35392" w:rsidP="00B6116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B03158" w14:textId="34C350D4" w:rsidR="00B35392" w:rsidRPr="00424BE8" w:rsidRDefault="00B35392" w:rsidP="00B611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7C33D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value</w:t>
            </w:r>
          </w:p>
        </w:tc>
      </w:tr>
      <w:tr w:rsidR="00B35392" w:rsidRPr="00424BE8" w14:paraId="03F5CD5E" w14:textId="77777777" w:rsidTr="007C33DE">
        <w:trPr>
          <w:trHeight w:val="20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7178" w14:textId="77777777" w:rsidR="00B35392" w:rsidRPr="00424BE8" w:rsidRDefault="00B35392" w:rsidP="00B611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BDDEAF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D476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279A7F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B5A2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6AC3DF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E90872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</w:tr>
      <w:tr w:rsidR="007C33DE" w:rsidRPr="00424BE8" w14:paraId="59AFA6A2" w14:textId="77777777" w:rsidTr="007C33DE">
        <w:trPr>
          <w:trHeight w:val="2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4C3B3" w14:textId="0D094635" w:rsidR="007C33DE" w:rsidRPr="00F62E4A" w:rsidRDefault="007C33DE" w:rsidP="00B611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 year OS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74733C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58A07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3D2874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B1ED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C78506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70C4C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5392" w:rsidRPr="00424BE8" w14:paraId="6969A376" w14:textId="77777777" w:rsidTr="007C33DE">
        <w:trPr>
          <w:trHeight w:val="2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F8CE" w14:textId="469E32C3" w:rsidR="00B35392" w:rsidRPr="00424BE8" w:rsidRDefault="00B35392" w:rsidP="007C33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B7E534" w14:textId="480AD034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EB16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A773C0" w14:textId="16C3D25F" w:rsidR="00B35392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4E8A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A1CA0B" w14:textId="12901879" w:rsidR="00B35392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0CD87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5392" w:rsidRPr="00424BE8" w14:paraId="3FC5091D" w14:textId="77777777" w:rsidTr="007C33DE">
        <w:trPr>
          <w:trHeight w:val="2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C388" w14:textId="1F4D936E" w:rsidR="00B35392" w:rsidRPr="00424BE8" w:rsidRDefault="007C33DE" w:rsidP="007C33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</w:t>
            </w:r>
            <w:r w:rsidR="00B35392"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49EDD4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25 (1.14, 1.37)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CB6A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C95C79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25 (1.14, 1.38)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8C49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2BAFF4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24 (1.12, 1.36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9D88B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35392" w:rsidRPr="00424BE8" w14:paraId="4D820C98" w14:textId="77777777" w:rsidTr="007C33DE">
        <w:trPr>
          <w:trHeight w:val="20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83BE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BA35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6735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41EE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33F5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1871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8A1B" w14:textId="77777777" w:rsidR="00B35392" w:rsidRPr="00424BE8" w:rsidRDefault="00B35392" w:rsidP="00B61166">
            <w:pPr>
              <w:rPr>
                <w:sz w:val="20"/>
                <w:szCs w:val="20"/>
              </w:rPr>
            </w:pPr>
          </w:p>
        </w:tc>
      </w:tr>
      <w:tr w:rsidR="00B35392" w:rsidRPr="00424BE8" w14:paraId="6DEEE27A" w14:textId="77777777" w:rsidTr="007C33DE">
        <w:trPr>
          <w:trHeight w:val="20"/>
        </w:trPr>
        <w:tc>
          <w:tcPr>
            <w:tcW w:w="2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9F472" w14:textId="28DDBEFE" w:rsidR="00B35392" w:rsidRPr="00F62E4A" w:rsidRDefault="00B35392" w:rsidP="00B611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9368FF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FBF39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C7DD93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C3183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5431A6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019CF3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C33DE" w:rsidRPr="00424BE8" w14:paraId="6C6C6F8A" w14:textId="77777777" w:rsidTr="007C33DE">
        <w:trPr>
          <w:trHeight w:val="20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581D" w14:textId="77777777" w:rsidR="007C33DE" w:rsidRPr="00424BE8" w:rsidRDefault="007C33DE" w:rsidP="007C33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F253" w14:textId="423B9C54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5749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5780" w14:textId="1F1FF5AF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8404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857" w14:textId="14982088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31A20E3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35392" w:rsidRPr="00424BE8" w14:paraId="42DA3DBD" w14:textId="77777777" w:rsidTr="007C33DE">
        <w:trPr>
          <w:trHeight w:val="20"/>
        </w:trPr>
        <w:tc>
          <w:tcPr>
            <w:tcW w:w="278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017D" w14:textId="77777777" w:rsidR="00B35392" w:rsidRPr="00424BE8" w:rsidRDefault="00B35392" w:rsidP="007C33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ural w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hout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D1BA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41 (1.22, 1.63)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CB0C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7C93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43 (1.22, 1.67)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FEEC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96AC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45 (1.23, 1.71)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26D36C0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35392" w:rsidRPr="00424BE8" w14:paraId="3EECB06B" w14:textId="77777777" w:rsidTr="00CB4EC6">
        <w:trPr>
          <w:trHeight w:val="20"/>
        </w:trPr>
        <w:tc>
          <w:tcPr>
            <w:tcW w:w="2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5B45" w14:textId="77777777" w:rsidR="00B35392" w:rsidRPr="00424BE8" w:rsidRDefault="00B35392" w:rsidP="007C33D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ural w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h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lative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3737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19 (1.07, 1.32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07F5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06B7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19 (1.07, 1.33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639D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534E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17 (1.05, 1.31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A5F0" w14:textId="77777777" w:rsidR="00B35392" w:rsidRPr="00424BE8" w:rsidRDefault="00B35392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C33DE" w:rsidRPr="00424BE8" w14:paraId="653212FB" w14:textId="77777777" w:rsidTr="00CB4EC6">
        <w:trPr>
          <w:trHeight w:val="20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52B67" w14:textId="154292BB" w:rsidR="007C33DE" w:rsidRPr="007C33DE" w:rsidRDefault="007C33DE" w:rsidP="007C33D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33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 year O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1EB54F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E5598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C6740A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E6754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AEF2D8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A72B39" w14:textId="77777777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C33DE" w:rsidRPr="00424BE8" w14:paraId="513024BD" w14:textId="77777777" w:rsidTr="00CB4EC6">
        <w:trPr>
          <w:trHeight w:val="20"/>
        </w:trPr>
        <w:tc>
          <w:tcPr>
            <w:tcW w:w="27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75A94" w14:textId="66707797" w:rsidR="007C33DE" w:rsidRPr="007C33DE" w:rsidRDefault="007C33DE" w:rsidP="007C33D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8ABF99" w14:textId="0DD8D019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36A3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6DCDD3" w14:textId="0091081C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E03D9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6680C3" w14:textId="6F2AE9AF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668604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C33DE" w:rsidRPr="00424BE8" w14:paraId="774F9B34" w14:textId="77777777" w:rsidTr="00CB4EC6">
        <w:trPr>
          <w:trHeight w:val="20"/>
        </w:trPr>
        <w:tc>
          <w:tcPr>
            <w:tcW w:w="2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474B" w14:textId="527E7629" w:rsidR="007C33DE" w:rsidRPr="007C33DE" w:rsidRDefault="007C33DE" w:rsidP="007C33D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ADC2A" w14:textId="6685914E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22 (1.13, 1.31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D38E2" w14:textId="2D2457D8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C193C" w14:textId="664AD2A2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21 (1.12, 1.31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0D230" w14:textId="5F7F7089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C4889" w14:textId="370D0FE3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21 (1.11, 1.31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7AC73" w14:textId="0B274252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C33DE" w:rsidRPr="00424BE8" w14:paraId="4EC9B5FD" w14:textId="77777777" w:rsidTr="00CB4EC6">
        <w:trPr>
          <w:trHeight w:val="20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FBFE" w14:textId="6D4ADAC6" w:rsidR="007C33DE" w:rsidRPr="007C33DE" w:rsidRDefault="007C33DE" w:rsidP="007C33D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0B0E66" w14:textId="67E203F0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431B4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638748" w14:textId="6763A4B8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9942B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C62C9B" w14:textId="13226042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AA213B" w14:textId="7777777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C33DE" w:rsidRPr="00424BE8" w14:paraId="1A7D7787" w14:textId="77777777" w:rsidTr="00CB4EC6">
        <w:trPr>
          <w:trHeight w:val="20"/>
        </w:trPr>
        <w:tc>
          <w:tcPr>
            <w:tcW w:w="27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2E3A1" w14:textId="6F3814C5" w:rsidR="007C33DE" w:rsidRPr="007C33DE" w:rsidRDefault="007C33DE" w:rsidP="007C33D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ural w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hout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0341D3" w14:textId="5581B024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46 (1.3, 1.65)</w:t>
            </w:r>
          </w:p>
        </w:tc>
        <w:tc>
          <w:tcPr>
            <w:tcW w:w="87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1072E" w14:textId="6B4F488A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7D4D26" w14:textId="5B9ED2D0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45 (1.28, 1.66)</w:t>
            </w:r>
          </w:p>
        </w:tc>
        <w:tc>
          <w:tcPr>
            <w:tcW w:w="87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571B0" w14:textId="770A58FD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E74055" w14:textId="6304E389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5 (1.31, 1.71)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9BDD15" w14:textId="4D99E1E6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7C33DE" w:rsidRPr="00424BE8" w14:paraId="24D83DCE" w14:textId="77777777" w:rsidTr="007C33DE">
        <w:trPr>
          <w:trHeight w:val="20"/>
        </w:trPr>
        <w:tc>
          <w:tcPr>
            <w:tcW w:w="2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C67BF" w14:textId="237C1A4F" w:rsidR="007C33DE" w:rsidRPr="007C33DE" w:rsidRDefault="007C33DE" w:rsidP="007C33D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Rural w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h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</w:t>
            </w: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lative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4C7D4" w14:textId="6B0A15CC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13 (1.04, 1.23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E7C2" w14:textId="7CF32FC9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1E2DB" w14:textId="187D3BD1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14 (1.05, 1.24)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8BC2E" w14:textId="176C75E7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81BA2" w14:textId="36F3E281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1.13 (1.03, 1.23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8F769" w14:textId="4545428F" w:rsidR="007C33DE" w:rsidRPr="00424BE8" w:rsidRDefault="007C33DE" w:rsidP="007C33D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4BE8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7C33DE" w:rsidRPr="00424BE8" w14:paraId="010F2042" w14:textId="77777777" w:rsidTr="007C33DE">
        <w:trPr>
          <w:trHeight w:val="20"/>
        </w:trPr>
        <w:tc>
          <w:tcPr>
            <w:tcW w:w="1062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9B7DB" w14:textId="696DF9D5" w:rsidR="007C33DE" w:rsidRPr="00424BE8" w:rsidRDefault="007C33DE" w:rsidP="00B611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breviations: OS – overall survival</w:t>
            </w:r>
            <w:r w:rsidR="00CB4EC6">
              <w:rPr>
                <w:rFonts w:ascii="Calibri" w:hAnsi="Calibri" w:cs="Calibri"/>
                <w:color w:val="000000"/>
                <w:sz w:val="20"/>
                <w:szCs w:val="20"/>
              </w:rPr>
              <w:t>, HR – Hazards Ratio</w:t>
            </w:r>
          </w:p>
        </w:tc>
      </w:tr>
    </w:tbl>
    <w:p w14:paraId="1938D69C" w14:textId="77777777" w:rsidR="00B35392" w:rsidRDefault="00B35392" w:rsidP="00B35392"/>
    <w:p w14:paraId="348DDB11" w14:textId="77777777" w:rsidR="00B35392" w:rsidRDefault="00B35392" w:rsidP="00B35392"/>
    <w:p w14:paraId="34812FBA" w14:textId="0387D52A" w:rsidR="00B35392" w:rsidRDefault="00B35392" w:rsidP="005D0665">
      <w:pPr>
        <w:spacing w:line="276" w:lineRule="auto"/>
      </w:pPr>
    </w:p>
    <w:p w14:paraId="6ACFFFA5" w14:textId="11ED16C7" w:rsidR="005D0665" w:rsidRDefault="005D0665" w:rsidP="005D0665">
      <w:pPr>
        <w:spacing w:line="276" w:lineRule="auto"/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3260"/>
        <w:gridCol w:w="1872"/>
        <w:gridCol w:w="1008"/>
        <w:gridCol w:w="1872"/>
        <w:gridCol w:w="1008"/>
      </w:tblGrid>
      <w:tr w:rsidR="00CB4EC6" w:rsidRPr="00F1533B" w14:paraId="28315CF9" w14:textId="77777777" w:rsidTr="004D2BD2">
        <w:trPr>
          <w:trHeight w:val="300"/>
        </w:trPr>
        <w:tc>
          <w:tcPr>
            <w:tcW w:w="90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70617" w14:textId="7D1EEDB1" w:rsidR="00CB4EC6" w:rsidRPr="00CB4EC6" w:rsidRDefault="00CB4EC6" w:rsidP="00CB4E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sz w:val="20"/>
                <w:szCs w:val="20"/>
              </w:rPr>
              <w:t>Supplemental Table 2:</w:t>
            </w:r>
            <w:r w:rsidRPr="00CB4EC6">
              <w:rPr>
                <w:rFonts w:ascii="Calibri" w:hAnsi="Calibri" w:cs="Calibri"/>
                <w:sz w:val="20"/>
                <w:szCs w:val="20"/>
              </w:rPr>
              <w:t xml:space="preserve"> Sensitivity results of 5 and 10 year prostate-only and non-prostate genitourinary cancer survival.</w:t>
            </w:r>
          </w:p>
        </w:tc>
      </w:tr>
      <w:tr w:rsidR="005D0665" w:rsidRPr="00F1533B" w14:paraId="77BD9CB4" w14:textId="77777777" w:rsidTr="009D699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F4491" w14:textId="77777777" w:rsidR="005D0665" w:rsidRPr="00CB4EC6" w:rsidRDefault="005D0665" w:rsidP="009D6992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509C" w14:textId="77777777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 Year O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F33A9" w14:textId="77777777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 Year OS</w:t>
            </w:r>
          </w:p>
        </w:tc>
      </w:tr>
      <w:tr w:rsidR="005D0665" w:rsidRPr="00F1533B" w14:paraId="7B82B19A" w14:textId="77777777" w:rsidTr="009D6992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9C14" w14:textId="77777777" w:rsidR="005D0665" w:rsidRPr="00CB4EC6" w:rsidRDefault="005D0665" w:rsidP="009D6992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7A51" w14:textId="77777777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411B" w14:textId="26918E45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CB4EC6"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6DD1" w14:textId="77777777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CFED" w14:textId="390BC75B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CB4EC6"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5D0665" w:rsidRPr="00F1533B" w14:paraId="4C64A44E" w14:textId="77777777" w:rsidTr="009D699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608C" w14:textId="2B822769" w:rsidR="005D0665" w:rsidRPr="00CB4EC6" w:rsidRDefault="005D0665" w:rsidP="009D699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state</w:t>
            </w:r>
            <w:r w:rsid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fic Survival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196" w14:textId="77777777" w:rsidR="005D0665" w:rsidRPr="00CB4EC6" w:rsidRDefault="005D0665" w:rsidP="009D69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276" w14:textId="77777777" w:rsidR="005D0665" w:rsidRPr="00CB4EC6" w:rsidRDefault="005D0665" w:rsidP="009D699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99C" w14:textId="77777777" w:rsidR="005D0665" w:rsidRPr="00CB4EC6" w:rsidRDefault="005D0665" w:rsidP="009D699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7DF9" w14:textId="77777777" w:rsidR="005D0665" w:rsidRPr="00CB4EC6" w:rsidRDefault="005D0665" w:rsidP="009D699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D0665" w:rsidRPr="00F1533B" w14:paraId="13358DBB" w14:textId="77777777" w:rsidTr="009D6992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1EED" w14:textId="77777777" w:rsidR="005D0665" w:rsidRPr="00CB4EC6" w:rsidRDefault="005D0665" w:rsidP="009D69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4BA" w14:textId="28BE1652" w:rsidR="005D0665" w:rsidRPr="00CB4EC6" w:rsidRDefault="00CB4EC6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A1D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C83" w14:textId="0F1BFF1F" w:rsidR="005D0665" w:rsidRPr="00CB4EC6" w:rsidRDefault="00CB4EC6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7621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D0665" w:rsidRPr="00F1533B" w14:paraId="05CB6408" w14:textId="77777777" w:rsidTr="009D6992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0C30" w14:textId="77777777" w:rsidR="005D0665" w:rsidRPr="00CB4EC6" w:rsidRDefault="005D0665" w:rsidP="009D69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ural Without Urban Relative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4B54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42 (1.16, 1.73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0B4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567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49 (1.28, 1.74)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DC5B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D0665" w:rsidRPr="00F1533B" w14:paraId="09245CAC" w14:textId="77777777" w:rsidTr="009D6992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39A1" w14:textId="77777777" w:rsidR="005D0665" w:rsidRPr="00CB4EC6" w:rsidRDefault="005D0665" w:rsidP="009D69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ural With Urban Relative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D491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2 (1.05, 1.3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9AEA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CD7D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16 (1.05, 1.2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FD03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5D0665" w:rsidRPr="00F1533B" w14:paraId="39BBBC58" w14:textId="77777777" w:rsidTr="009D6992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DA45" w14:textId="03CD288B" w:rsidR="005D0665" w:rsidRPr="00CB4EC6" w:rsidRDefault="005D0665" w:rsidP="009D699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</w:t>
            </w:r>
            <w:r w:rsid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CB4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state Survival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436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3215" w14:textId="77777777" w:rsidR="005D0665" w:rsidRPr="00CB4EC6" w:rsidRDefault="005D0665" w:rsidP="009D6992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9C7" w14:textId="77777777" w:rsidR="005D0665" w:rsidRPr="00CB4EC6" w:rsidRDefault="005D0665" w:rsidP="009D6992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C8F9" w14:textId="77777777" w:rsidR="005D0665" w:rsidRPr="00CB4EC6" w:rsidRDefault="005D0665" w:rsidP="009D6992">
            <w:pPr>
              <w:rPr>
                <w:sz w:val="20"/>
                <w:szCs w:val="20"/>
              </w:rPr>
            </w:pPr>
          </w:p>
        </w:tc>
      </w:tr>
      <w:tr w:rsidR="00CB4EC6" w:rsidRPr="00F1533B" w14:paraId="5E7C30A0" w14:textId="77777777" w:rsidTr="009D6992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452C" w14:textId="77777777" w:rsidR="00CB4EC6" w:rsidRPr="00CB4EC6" w:rsidRDefault="00CB4EC6" w:rsidP="00CB4EC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9496" w14:textId="3EA9928C" w:rsidR="00CB4EC6" w:rsidRPr="00CB4EC6" w:rsidRDefault="00CB4EC6" w:rsidP="00CB4E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BAC" w14:textId="77777777" w:rsidR="00CB4EC6" w:rsidRPr="00CB4EC6" w:rsidRDefault="00CB4EC6" w:rsidP="00CB4E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3A1" w14:textId="4C339D95" w:rsidR="00CB4EC6" w:rsidRPr="00CB4EC6" w:rsidRDefault="00CB4EC6" w:rsidP="00CB4E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ED3E" w14:textId="77777777" w:rsidR="00CB4EC6" w:rsidRPr="00CB4EC6" w:rsidRDefault="00CB4EC6" w:rsidP="00CB4E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D0665" w:rsidRPr="00F1533B" w14:paraId="195CDC05" w14:textId="77777777" w:rsidTr="009D6992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4071" w14:textId="77777777" w:rsidR="005D0665" w:rsidRPr="00CB4EC6" w:rsidRDefault="005D0665" w:rsidP="009D69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ural Without Urban Relative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27C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44 (1.16, 1.7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D3F1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DE4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43 (1.18, 1.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A215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D0665" w:rsidRPr="00F1533B" w14:paraId="0AAF4A38" w14:textId="77777777" w:rsidTr="00CB4EC6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5DDF" w14:textId="77777777" w:rsidR="005D0665" w:rsidRPr="00CB4EC6" w:rsidRDefault="005D0665" w:rsidP="009D699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Rural With Urban Relative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F461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18 (1, 1.3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E1D7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BC37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1.08 (0.93, 1.2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4BEA" w14:textId="77777777" w:rsidR="005D0665" w:rsidRPr="00CB4EC6" w:rsidRDefault="005D0665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4EC6"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</w:tr>
      <w:tr w:rsidR="00CB4EC6" w:rsidRPr="00F1533B" w14:paraId="390066BF" w14:textId="77777777" w:rsidTr="00CB4EC6">
        <w:trPr>
          <w:trHeight w:val="300"/>
        </w:trPr>
        <w:tc>
          <w:tcPr>
            <w:tcW w:w="9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5089" w14:textId="14688B91" w:rsidR="00CB4EC6" w:rsidRPr="00CB4EC6" w:rsidRDefault="00CB4EC6" w:rsidP="009D699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breviations: OS – overall survival, HR – Hazards Ratio</w:t>
            </w:r>
          </w:p>
        </w:tc>
      </w:tr>
    </w:tbl>
    <w:p w14:paraId="01BF03B7" w14:textId="77777777" w:rsidR="005D0665" w:rsidRDefault="005D0665" w:rsidP="005D0665">
      <w:pPr>
        <w:spacing w:line="276" w:lineRule="auto"/>
      </w:pPr>
    </w:p>
    <w:p w14:paraId="1049480B" w14:textId="17FE2DE5" w:rsidR="00E03201" w:rsidRDefault="00E03201"/>
    <w:p w14:paraId="0D335654" w14:textId="77777777" w:rsidR="005D0665" w:rsidRDefault="005D0665"/>
    <w:sectPr w:rsidR="005D0665" w:rsidSect="004B5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65"/>
    <w:rsid w:val="00034DAA"/>
    <w:rsid w:val="000B5F78"/>
    <w:rsid w:val="000E41FC"/>
    <w:rsid w:val="004A6886"/>
    <w:rsid w:val="004B5D1A"/>
    <w:rsid w:val="005D0665"/>
    <w:rsid w:val="006B184B"/>
    <w:rsid w:val="007C33DE"/>
    <w:rsid w:val="00B35392"/>
    <w:rsid w:val="00CB4EC6"/>
    <w:rsid w:val="00D42C9D"/>
    <w:rsid w:val="00E03201"/>
    <w:rsid w:val="00F0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CF5FD"/>
  <w15:chartTrackingRefBased/>
  <w15:docId w15:val="{DCC911BE-FADD-4C41-B507-FF418E05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6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ehawn</dc:creator>
  <cp:keywords/>
  <dc:description/>
  <cp:lastModifiedBy>Nicole Murray</cp:lastModifiedBy>
  <cp:revision>2</cp:revision>
  <dcterms:created xsi:type="dcterms:W3CDTF">2024-01-04T19:47:00Z</dcterms:created>
  <dcterms:modified xsi:type="dcterms:W3CDTF">2024-01-04T19:47:00Z</dcterms:modified>
</cp:coreProperties>
</file>